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6FF23" w14:textId="60E4BF64" w:rsidR="00941736" w:rsidRPr="00FD6D6F" w:rsidRDefault="00941736" w:rsidP="00941736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D6D6F">
        <w:rPr>
          <w:rFonts w:ascii="Times New Roman" w:hAnsi="Times New Roman" w:cs="Times New Roman"/>
          <w:b/>
          <w:bCs/>
          <w:sz w:val="28"/>
          <w:szCs w:val="32"/>
        </w:rPr>
        <w:t>Supplementa</w:t>
      </w:r>
      <w:r w:rsidR="00DB0100">
        <w:rPr>
          <w:rFonts w:ascii="Times New Roman" w:hAnsi="Times New Roman" w:cs="Times New Roman"/>
          <w:b/>
          <w:bCs/>
          <w:sz w:val="28"/>
          <w:szCs w:val="32"/>
        </w:rPr>
        <w:t>l</w:t>
      </w:r>
      <w:r w:rsidRPr="00FD6D6F">
        <w:rPr>
          <w:rFonts w:ascii="Times New Roman" w:hAnsi="Times New Roman" w:cs="Times New Roman"/>
          <w:b/>
          <w:bCs/>
          <w:sz w:val="28"/>
          <w:szCs w:val="32"/>
        </w:rPr>
        <w:t xml:space="preserve"> Tables </w:t>
      </w:r>
    </w:p>
    <w:p w14:paraId="72645D35" w14:textId="0BECF428" w:rsidR="00941736" w:rsidRPr="00FD6D6F" w:rsidRDefault="00941736" w:rsidP="0094173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D6F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8"/>
        </w:rPr>
        <w:t xml:space="preserve"> Table 1. Definition of comorbidities and outcomes</w:t>
      </w:r>
    </w:p>
    <w:p w14:paraId="34B127A2" w14:textId="139DF7EE" w:rsidR="00F46AB3" w:rsidRPr="00FD6D6F" w:rsidRDefault="00F46AB3" w:rsidP="00F46AB3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6D6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4"/>
        </w:rPr>
        <w:t xml:space="preserve"> Table 2. AF prevalence and incidence between 2013 and 2022 by age groups</w:t>
      </w:r>
    </w:p>
    <w:p w14:paraId="39A8D51B" w14:textId="7CF1D2D1" w:rsidR="00F46AB3" w:rsidRPr="00FD6D6F" w:rsidRDefault="00F46AB3" w:rsidP="00F46AB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D6F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8"/>
        </w:rPr>
        <w:t xml:space="preserve"> Table 3. Annual incidence rates of all-cause death and major cardiovascular adverse events of AF patients</w:t>
      </w:r>
    </w:p>
    <w:p w14:paraId="4830FED0" w14:textId="5CC9C08C" w:rsidR="00F46AB3" w:rsidRPr="00FD6D6F" w:rsidRDefault="00F46AB3" w:rsidP="00F46AB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D6F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8"/>
        </w:rPr>
        <w:t xml:space="preserve"> Table 4. Annual trends of AAD prescription and AFCA between 2013 and 2022</w:t>
      </w:r>
    </w:p>
    <w:p w14:paraId="6BE45825" w14:textId="0847F284" w:rsidR="00941736" w:rsidRPr="00FD6D6F" w:rsidRDefault="00941736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</w:rPr>
      </w:pPr>
      <w:r w:rsidRPr="00FD6D6F">
        <w:rPr>
          <w:rFonts w:ascii="Times New Roman" w:hAnsi="Times New Roman" w:cs="Times New Roman"/>
        </w:rPr>
        <w:br w:type="page"/>
      </w:r>
    </w:p>
    <w:p w14:paraId="294B2FFC" w14:textId="09D7BFC8" w:rsidR="00941736" w:rsidRPr="00FD6D6F" w:rsidRDefault="00941736" w:rsidP="0094173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D6F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8"/>
        </w:rPr>
        <w:t xml:space="preserve"> Table 1. Definition of comorbidities and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654"/>
        <w:gridCol w:w="2782"/>
      </w:tblGrid>
      <w:tr w:rsidR="00941736" w:rsidRPr="00FD6D6F" w14:paraId="0E5CC57B" w14:textId="77777777" w:rsidTr="00F248F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47C9EA1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7BDE5649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 and other operational conditions for definition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1BA11985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 definition</w:t>
            </w:r>
          </w:p>
        </w:tc>
      </w:tr>
      <w:tr w:rsidR="00941736" w:rsidRPr="00FD6D6F" w14:paraId="01961BC1" w14:textId="77777777" w:rsidTr="00F248F7">
        <w:tc>
          <w:tcPr>
            <w:tcW w:w="3261" w:type="dxa"/>
            <w:tcBorders>
              <w:top w:val="single" w:sz="4" w:space="0" w:color="auto"/>
            </w:tcBorders>
            <w:shd w:val="clear" w:color="auto" w:fill="FAE2D5" w:themeFill="accent2" w:themeFillTint="33"/>
          </w:tcPr>
          <w:p w14:paraId="1810C213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FAE2D5" w:themeFill="accent2" w:themeFillTint="33"/>
          </w:tcPr>
          <w:p w14:paraId="55F203D4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tcBorders>
              <w:top w:val="single" w:sz="4" w:space="0" w:color="auto"/>
            </w:tcBorders>
            <w:shd w:val="clear" w:color="auto" w:fill="FAE2D5" w:themeFill="accent2" w:themeFillTint="33"/>
          </w:tcPr>
          <w:p w14:paraId="4089CD4F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6" w:rsidRPr="00FD6D6F" w14:paraId="1CCFC808" w14:textId="77777777" w:rsidTr="00F248F7">
        <w:tc>
          <w:tcPr>
            <w:tcW w:w="3261" w:type="dxa"/>
          </w:tcPr>
          <w:p w14:paraId="76B37C99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7654" w:type="dxa"/>
          </w:tcPr>
          <w:p w14:paraId="5EBFF058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I10-I13, I15; and minimum 1 pre</w:t>
            </w:r>
            <w:r w:rsidRPr="00FD6D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2782" w:type="dxa"/>
          </w:tcPr>
          <w:p w14:paraId="0474419B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≥1 or outpatient department ≥2</w:t>
            </w:r>
          </w:p>
          <w:p w14:paraId="7B057E6B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6" w:rsidRPr="00FD6D6F" w14:paraId="28CEE3C3" w14:textId="77777777" w:rsidTr="00F248F7">
        <w:tc>
          <w:tcPr>
            <w:tcW w:w="3261" w:type="dxa"/>
            <w:shd w:val="clear" w:color="auto" w:fill="F2F2F2" w:themeFill="background1" w:themeFillShade="F2"/>
          </w:tcPr>
          <w:p w14:paraId="6A39A9CE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413427F1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E11-E14; and minimum 1 prescription of anti-diabetic drugs (sulfonylureas, metformin, meglitinides, thiazolidinediones, dipeptidyl peptidase-4 inhibitors, α-glucosidase inhibitors and insulin).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08ED15CE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≥1 or outpatient department ≥1</w:t>
            </w:r>
          </w:p>
          <w:p w14:paraId="0A6A3DBB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6" w:rsidRPr="00FD6D6F" w14:paraId="7F428A0F" w14:textId="77777777" w:rsidTr="00F248F7">
        <w:tc>
          <w:tcPr>
            <w:tcW w:w="3261" w:type="dxa"/>
          </w:tcPr>
          <w:p w14:paraId="2404657E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7654" w:type="dxa"/>
          </w:tcPr>
          <w:p w14:paraId="57B64859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  <w:tc>
          <w:tcPr>
            <w:tcW w:w="2782" w:type="dxa"/>
          </w:tcPr>
          <w:p w14:paraId="0702534E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≥1</w:t>
            </w:r>
          </w:p>
        </w:tc>
      </w:tr>
      <w:tr w:rsidR="00941736" w:rsidRPr="00FD6D6F" w14:paraId="4B38E8D2" w14:textId="77777777" w:rsidTr="00F248F7">
        <w:tc>
          <w:tcPr>
            <w:tcW w:w="3261" w:type="dxa"/>
            <w:shd w:val="clear" w:color="auto" w:fill="F2F2F2" w:themeFill="background1" w:themeFillShade="F2"/>
          </w:tcPr>
          <w:p w14:paraId="36B76087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ischemic stroke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33FEF748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 xml:space="preserve">I63, I64 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57614FA2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≥1</w:t>
            </w:r>
          </w:p>
        </w:tc>
      </w:tr>
      <w:tr w:rsidR="00941736" w:rsidRPr="00FD6D6F" w14:paraId="1AB29743" w14:textId="77777777" w:rsidTr="00F248F7">
        <w:tc>
          <w:tcPr>
            <w:tcW w:w="3261" w:type="dxa"/>
          </w:tcPr>
          <w:p w14:paraId="61489A80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TIA</w:t>
            </w:r>
          </w:p>
        </w:tc>
        <w:tc>
          <w:tcPr>
            <w:tcW w:w="7654" w:type="dxa"/>
          </w:tcPr>
          <w:p w14:paraId="395C1504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 xml:space="preserve">G458, G459 </w:t>
            </w:r>
          </w:p>
        </w:tc>
        <w:tc>
          <w:tcPr>
            <w:tcW w:w="2782" w:type="dxa"/>
          </w:tcPr>
          <w:p w14:paraId="1C9EFF3D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</w:t>
            </w:r>
          </w:p>
        </w:tc>
      </w:tr>
      <w:tr w:rsidR="00941736" w:rsidRPr="00FD6D6F" w14:paraId="0D4361BB" w14:textId="77777777" w:rsidTr="00F248F7">
        <w:tc>
          <w:tcPr>
            <w:tcW w:w="3261" w:type="dxa"/>
            <w:shd w:val="clear" w:color="auto" w:fill="F2F2F2" w:themeFill="background1" w:themeFillShade="F2"/>
          </w:tcPr>
          <w:p w14:paraId="50619F7C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 disease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4C303016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Composite of prior myocardial infarction and peripheral artery disease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6FB1A63D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6" w:rsidRPr="00FD6D6F" w14:paraId="0D59A3EA" w14:textId="77777777" w:rsidTr="00F248F7">
        <w:tc>
          <w:tcPr>
            <w:tcW w:w="3261" w:type="dxa"/>
          </w:tcPr>
          <w:p w14:paraId="6D09083D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Myocardial infarction</w:t>
            </w:r>
          </w:p>
        </w:tc>
        <w:tc>
          <w:tcPr>
            <w:tcW w:w="7654" w:type="dxa"/>
          </w:tcPr>
          <w:p w14:paraId="0E8E0D0A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 xml:space="preserve">I21, I22 </w:t>
            </w:r>
          </w:p>
        </w:tc>
        <w:tc>
          <w:tcPr>
            <w:tcW w:w="2782" w:type="dxa"/>
          </w:tcPr>
          <w:p w14:paraId="7A96FC4A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</w:t>
            </w:r>
          </w:p>
        </w:tc>
      </w:tr>
      <w:tr w:rsidR="00941736" w:rsidRPr="00FD6D6F" w14:paraId="64622F1F" w14:textId="77777777" w:rsidTr="00F248F7">
        <w:tc>
          <w:tcPr>
            <w:tcW w:w="3261" w:type="dxa"/>
            <w:shd w:val="clear" w:color="auto" w:fill="F2F2F2" w:themeFill="background1" w:themeFillShade="F2"/>
          </w:tcPr>
          <w:p w14:paraId="42F1F364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Peripheral artery disease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571323AF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 xml:space="preserve">I70, I73 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144CE10B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Principal diagnosis; Admission or outpatient department ≥1</w:t>
            </w:r>
          </w:p>
        </w:tc>
      </w:tr>
      <w:tr w:rsidR="00941736" w:rsidRPr="00FD6D6F" w14:paraId="73C81EF4" w14:textId="77777777" w:rsidTr="00F248F7">
        <w:tc>
          <w:tcPr>
            <w:tcW w:w="3261" w:type="dxa"/>
            <w:shd w:val="clear" w:color="auto" w:fill="D9F2D0" w:themeFill="accent6" w:themeFillTint="33"/>
          </w:tcPr>
          <w:p w14:paraId="25B6A715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s</w:t>
            </w:r>
          </w:p>
        </w:tc>
        <w:tc>
          <w:tcPr>
            <w:tcW w:w="7654" w:type="dxa"/>
            <w:shd w:val="clear" w:color="auto" w:fill="D9F2D0" w:themeFill="accent6" w:themeFillTint="33"/>
          </w:tcPr>
          <w:p w14:paraId="6B349CE7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shd w:val="clear" w:color="auto" w:fill="D9F2D0" w:themeFill="accent6" w:themeFillTint="33"/>
          </w:tcPr>
          <w:p w14:paraId="5C7446AC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6" w:rsidRPr="00FD6D6F" w14:paraId="1FC62961" w14:textId="77777777" w:rsidTr="00F248F7">
        <w:tc>
          <w:tcPr>
            <w:tcW w:w="3261" w:type="dxa"/>
          </w:tcPr>
          <w:p w14:paraId="5F587B1D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schemic stroke</w:t>
            </w:r>
          </w:p>
        </w:tc>
        <w:tc>
          <w:tcPr>
            <w:tcW w:w="7654" w:type="dxa"/>
          </w:tcPr>
          <w:p w14:paraId="6077E6C4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I63-I64; </w:t>
            </w: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 xml:space="preserve">with concomitant imaging studies (CT or MRI) of the brain or related death </w:t>
            </w:r>
          </w:p>
        </w:tc>
        <w:tc>
          <w:tcPr>
            <w:tcW w:w="2782" w:type="dxa"/>
          </w:tcPr>
          <w:p w14:paraId="72DCE83C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≥1</w:t>
            </w:r>
          </w:p>
        </w:tc>
      </w:tr>
      <w:tr w:rsidR="00941736" w:rsidRPr="00FD6D6F" w14:paraId="755BC41C" w14:textId="77777777" w:rsidTr="00F248F7">
        <w:tc>
          <w:tcPr>
            <w:tcW w:w="3261" w:type="dxa"/>
            <w:shd w:val="clear" w:color="auto" w:fill="F2F2F2" w:themeFill="background1" w:themeFillShade="F2"/>
          </w:tcPr>
          <w:p w14:paraId="102E3127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bleeding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57206083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Composite of intracranial hemorrhage and gastrointestinal bleeding</w:t>
            </w:r>
          </w:p>
          <w:p w14:paraId="1023560A" w14:textId="77777777" w:rsidR="00941736" w:rsidRPr="00FD6D6F" w:rsidRDefault="00941736" w:rsidP="00F248F7">
            <w:pPr>
              <w:pStyle w:val="Default"/>
            </w:pPr>
          </w:p>
        </w:tc>
        <w:tc>
          <w:tcPr>
            <w:tcW w:w="2782" w:type="dxa"/>
            <w:shd w:val="clear" w:color="auto" w:fill="F2F2F2" w:themeFill="background1" w:themeFillShade="F2"/>
          </w:tcPr>
          <w:p w14:paraId="36A865F2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941736" w:rsidRPr="00FD6D6F" w14:paraId="03E04ADF" w14:textId="77777777" w:rsidTr="00F248F7">
        <w:tc>
          <w:tcPr>
            <w:tcW w:w="3261" w:type="dxa"/>
          </w:tcPr>
          <w:p w14:paraId="5C7F6626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cranial hemorrhage</w:t>
            </w:r>
          </w:p>
        </w:tc>
        <w:tc>
          <w:tcPr>
            <w:tcW w:w="7654" w:type="dxa"/>
          </w:tcPr>
          <w:p w14:paraId="1E7EA2F0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I60-62 </w:t>
            </w: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with concomitant imaging studies (CT or MRI) of the brain or related death</w:t>
            </w:r>
          </w:p>
        </w:tc>
        <w:tc>
          <w:tcPr>
            <w:tcW w:w="2782" w:type="dxa"/>
          </w:tcPr>
          <w:p w14:paraId="7B3D9093" w14:textId="77777777" w:rsidR="00941736" w:rsidRPr="00FD6D6F" w:rsidRDefault="00941736" w:rsidP="00F248F7">
            <w:pPr>
              <w:pStyle w:val="Default"/>
              <w:rPr>
                <w:sz w:val="23"/>
                <w:szCs w:val="23"/>
              </w:rPr>
            </w:pPr>
            <w:r w:rsidRPr="00FD6D6F">
              <w:rPr>
                <w:sz w:val="23"/>
                <w:szCs w:val="23"/>
              </w:rPr>
              <w:t xml:space="preserve">Admission≥1 or RBC transfusion≥1 </w:t>
            </w:r>
          </w:p>
        </w:tc>
      </w:tr>
      <w:tr w:rsidR="00941736" w:rsidRPr="00FD6D6F" w14:paraId="73187CB6" w14:textId="77777777" w:rsidTr="00F248F7">
        <w:tc>
          <w:tcPr>
            <w:tcW w:w="3261" w:type="dxa"/>
            <w:shd w:val="clear" w:color="auto" w:fill="F2F2F2" w:themeFill="background1" w:themeFillShade="F2"/>
          </w:tcPr>
          <w:p w14:paraId="4EA4FD0A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 bleeding</w:t>
            </w:r>
          </w:p>
        </w:tc>
        <w:tc>
          <w:tcPr>
            <w:tcW w:w="7654" w:type="dxa"/>
            <w:shd w:val="clear" w:color="auto" w:fill="F2F2F2" w:themeFill="background1" w:themeFillShade="F2"/>
          </w:tcPr>
          <w:p w14:paraId="2A8C5308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8"/>
                <w:shd w:val="clear" w:color="auto" w:fill="FFFFFF"/>
              </w:rPr>
            </w:pPr>
            <w:r w:rsidRPr="00FD6D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85, K22.1, I22.8, K25.0, K25.2, K25.4, K25.6, K26.0, K26.2, K26.4, K26.6, K27.0, K27.2, K27.4, K27.6, K28.0, K28.2, K28.4, K28.6, K29.01, K29.21, K29.31, K29.41, K29.51, K29.61, K29.71, K29.81, K29.91, K31.8, K92.0, K92.1, K92.2, K55.2, K57.0, K57.1, K57.2, K57.3, K57.4, K57.5, K57.8, K57.9, K62.5, K66.1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645A310C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3"/>
                <w:szCs w:val="23"/>
              </w:rPr>
              <w:t>Admission≥1 and RBC transfusion≥1</w:t>
            </w:r>
          </w:p>
        </w:tc>
      </w:tr>
      <w:tr w:rsidR="00941736" w:rsidRPr="00FD6D6F" w14:paraId="6D952216" w14:textId="77777777" w:rsidTr="00F248F7">
        <w:tc>
          <w:tcPr>
            <w:tcW w:w="3261" w:type="dxa"/>
          </w:tcPr>
          <w:p w14:paraId="0D754CC7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7654" w:type="dxa"/>
          </w:tcPr>
          <w:p w14:paraId="680F2F1B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21-I22</w:t>
            </w:r>
          </w:p>
        </w:tc>
        <w:tc>
          <w:tcPr>
            <w:tcW w:w="2782" w:type="dxa"/>
          </w:tcPr>
          <w:p w14:paraId="298EFD38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Admission ≥1</w:t>
            </w:r>
          </w:p>
        </w:tc>
      </w:tr>
      <w:tr w:rsidR="00941736" w:rsidRPr="00FD6D6F" w14:paraId="1910D3C3" w14:textId="77777777" w:rsidTr="00F248F7"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49908B" w14:textId="77777777" w:rsidR="00941736" w:rsidRPr="00FD6D6F" w:rsidRDefault="00941736" w:rsidP="00F248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failure admission</w:t>
            </w:r>
          </w:p>
        </w:tc>
        <w:tc>
          <w:tcPr>
            <w:tcW w:w="76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3AE35C" w14:textId="77777777" w:rsidR="00941736" w:rsidRPr="00FD6D6F" w:rsidRDefault="00941736" w:rsidP="00F248F7">
            <w:pPr>
              <w:pStyle w:val="Default"/>
            </w:pPr>
            <w:r w:rsidRPr="00FD6D6F">
              <w:t>I50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312979" w14:textId="77777777" w:rsidR="00941736" w:rsidRPr="00FD6D6F" w:rsidRDefault="00941736" w:rsidP="00F248F7">
            <w:pPr>
              <w:pStyle w:val="Default"/>
            </w:pPr>
            <w:r w:rsidRPr="00FD6D6F">
              <w:t>Admission ≥1</w:t>
            </w:r>
          </w:p>
        </w:tc>
      </w:tr>
    </w:tbl>
    <w:p w14:paraId="35989A49" w14:textId="2B0A0986" w:rsidR="00941736" w:rsidRPr="00FD6D6F" w:rsidRDefault="00941736" w:rsidP="0094173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6F">
        <w:rPr>
          <w:rFonts w:ascii="Times New Roman" w:hAnsi="Times New Roman" w:cs="Times New Roman"/>
          <w:sz w:val="24"/>
          <w:szCs w:val="24"/>
        </w:rPr>
        <w:t xml:space="preserve">Abbreviations: CT, computed tomography; MRI, magnetic resonance imaging; TIA, transient ischemic attack. </w:t>
      </w:r>
    </w:p>
    <w:p w14:paraId="3B1C13E6" w14:textId="77777777" w:rsidR="00941736" w:rsidRPr="00FD6D6F" w:rsidRDefault="00941736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6D6F">
        <w:rPr>
          <w:rFonts w:ascii="Times New Roman" w:hAnsi="Times New Roman" w:cs="Times New Roman"/>
          <w:sz w:val="24"/>
          <w:szCs w:val="24"/>
        </w:rPr>
        <w:br w:type="page"/>
      </w:r>
    </w:p>
    <w:p w14:paraId="1EBA7A33" w14:textId="50129916" w:rsidR="00941736" w:rsidRPr="00FD6D6F" w:rsidRDefault="00941736" w:rsidP="00941736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6D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4"/>
        </w:rPr>
        <w:t xml:space="preserve"> Table 2. AF prevalence and incidence between 2013 and 2022 by age groups</w:t>
      </w:r>
    </w:p>
    <w:tbl>
      <w:tblPr>
        <w:tblStyle w:val="TableGrid"/>
        <w:tblW w:w="13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42"/>
        <w:gridCol w:w="1132"/>
        <w:gridCol w:w="1157"/>
        <w:gridCol w:w="1158"/>
        <w:gridCol w:w="1158"/>
        <w:gridCol w:w="1158"/>
        <w:gridCol w:w="1158"/>
        <w:gridCol w:w="1158"/>
        <w:gridCol w:w="1158"/>
        <w:gridCol w:w="1158"/>
        <w:gridCol w:w="1158"/>
        <w:gridCol w:w="7"/>
      </w:tblGrid>
      <w:tr w:rsidR="00941736" w:rsidRPr="00FD6D6F" w14:paraId="6A0990E5" w14:textId="77777777" w:rsidTr="00514645">
        <w:trPr>
          <w:gridAfter w:val="1"/>
          <w:wAfter w:w="7" w:type="dxa"/>
          <w:trHeight w:val="318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187ADC11" w14:textId="77777777" w:rsidR="00941736" w:rsidRPr="00FD6D6F" w:rsidRDefault="00941736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2595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3A1D1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9CD9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2D6F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CFE3A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1B722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78CE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4E6E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9266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C34FC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</w:tr>
      <w:tr w:rsidR="00941736" w:rsidRPr="00FD6D6F" w14:paraId="65141853" w14:textId="77777777" w:rsidTr="00514645">
        <w:trPr>
          <w:trHeight w:val="373"/>
        </w:trPr>
        <w:tc>
          <w:tcPr>
            <w:tcW w:w="13684" w:type="dxa"/>
            <w:gridSpan w:val="13"/>
            <w:tcBorders>
              <w:top w:val="single" w:sz="4" w:space="0" w:color="auto"/>
            </w:tcBorders>
            <w:shd w:val="clear" w:color="auto" w:fill="D9F2D0" w:themeFill="accent6" w:themeFillTint="33"/>
          </w:tcPr>
          <w:p w14:paraId="6F5D3055" w14:textId="653C03F6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(%)</w:t>
            </w:r>
          </w:p>
        </w:tc>
      </w:tr>
      <w:tr w:rsidR="00941736" w:rsidRPr="00FD6D6F" w14:paraId="29FF44BF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3504093F" w14:textId="7A1C77E9" w:rsidR="00941736" w:rsidRPr="00FD6D6F" w:rsidRDefault="00941736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, years</w:t>
            </w:r>
          </w:p>
        </w:tc>
        <w:tc>
          <w:tcPr>
            <w:tcW w:w="1132" w:type="dxa"/>
          </w:tcPr>
          <w:p w14:paraId="76E37520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0F113228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21BDE0CE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C660220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06C3D72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37E249F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94F91F2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2C9ED4DF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4592E53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C5312A6" w14:textId="77777777" w:rsidR="00941736" w:rsidRPr="00FD6D6F" w:rsidRDefault="00941736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45" w:rsidRPr="00FD6D6F" w14:paraId="4D403A51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40FD1014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-29 </w:t>
            </w:r>
          </w:p>
        </w:tc>
        <w:tc>
          <w:tcPr>
            <w:tcW w:w="1132" w:type="dxa"/>
          </w:tcPr>
          <w:p w14:paraId="475EAE0D" w14:textId="6CE8148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7" w:type="dxa"/>
          </w:tcPr>
          <w:p w14:paraId="1647F9F3" w14:textId="1E6943E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8" w:type="dxa"/>
          </w:tcPr>
          <w:p w14:paraId="624C8EDB" w14:textId="475FF214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8" w:type="dxa"/>
          </w:tcPr>
          <w:p w14:paraId="2E114E83" w14:textId="46D6C354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8" w:type="dxa"/>
          </w:tcPr>
          <w:p w14:paraId="68FDC118" w14:textId="3810541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8" w:type="dxa"/>
          </w:tcPr>
          <w:p w14:paraId="69E596D3" w14:textId="6576E9BE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8" w:type="dxa"/>
          </w:tcPr>
          <w:p w14:paraId="27D80614" w14:textId="1DF213B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8" w:type="dxa"/>
          </w:tcPr>
          <w:p w14:paraId="256DF68C" w14:textId="6AEBFAD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06982511" w14:textId="7A0331B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15D2A63D" w14:textId="6797466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14645" w:rsidRPr="00FD6D6F" w14:paraId="7BA56E38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340A0C32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-39 </w:t>
            </w:r>
          </w:p>
        </w:tc>
        <w:tc>
          <w:tcPr>
            <w:tcW w:w="1132" w:type="dxa"/>
          </w:tcPr>
          <w:p w14:paraId="00829AAE" w14:textId="61F44D0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57" w:type="dxa"/>
          </w:tcPr>
          <w:p w14:paraId="2D74C7C0" w14:textId="743BBD5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741FCF9D" w14:textId="32DC7EF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036CAE97" w14:textId="5000807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7B728BFA" w14:textId="3E4CEC7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7470EDB4" w14:textId="28182A2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8" w:type="dxa"/>
          </w:tcPr>
          <w:p w14:paraId="2B5C0435" w14:textId="4217133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58" w:type="dxa"/>
          </w:tcPr>
          <w:p w14:paraId="041A3BCD" w14:textId="0A48B2B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58" w:type="dxa"/>
          </w:tcPr>
          <w:p w14:paraId="7D74D314" w14:textId="21FC135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58" w:type="dxa"/>
          </w:tcPr>
          <w:p w14:paraId="05D29B88" w14:textId="5E7F68D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14645" w:rsidRPr="00FD6D6F" w14:paraId="6F9E7D75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148254EE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0-49 </w:t>
            </w:r>
          </w:p>
        </w:tc>
        <w:tc>
          <w:tcPr>
            <w:tcW w:w="1132" w:type="dxa"/>
          </w:tcPr>
          <w:p w14:paraId="6700E83B" w14:textId="4AA7F1F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57" w:type="dxa"/>
          </w:tcPr>
          <w:p w14:paraId="28D9FAFF" w14:textId="27FB1A21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58" w:type="dxa"/>
          </w:tcPr>
          <w:p w14:paraId="4D7EE120" w14:textId="672625B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58" w:type="dxa"/>
          </w:tcPr>
          <w:p w14:paraId="178F7653" w14:textId="3D81295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58" w:type="dxa"/>
          </w:tcPr>
          <w:p w14:paraId="75BAFEA1" w14:textId="1F1B6B8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58" w:type="dxa"/>
          </w:tcPr>
          <w:p w14:paraId="21C75456" w14:textId="79F92F7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58" w:type="dxa"/>
          </w:tcPr>
          <w:p w14:paraId="76FB25CE" w14:textId="679E2FF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58" w:type="dxa"/>
          </w:tcPr>
          <w:p w14:paraId="1BE64361" w14:textId="3AA2BA7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58" w:type="dxa"/>
          </w:tcPr>
          <w:p w14:paraId="6BB3974F" w14:textId="0FD8801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58" w:type="dxa"/>
          </w:tcPr>
          <w:p w14:paraId="63C09EF1" w14:textId="7FB6947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14645" w:rsidRPr="00FD6D6F" w14:paraId="469F169B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2E3FDFA6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-59 </w:t>
            </w:r>
          </w:p>
        </w:tc>
        <w:tc>
          <w:tcPr>
            <w:tcW w:w="1132" w:type="dxa"/>
          </w:tcPr>
          <w:p w14:paraId="6373BDBE" w14:textId="367078BE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57" w:type="dxa"/>
          </w:tcPr>
          <w:p w14:paraId="6A430514" w14:textId="3334EB60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58" w:type="dxa"/>
          </w:tcPr>
          <w:p w14:paraId="2826AF0D" w14:textId="30009B6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8" w:type="dxa"/>
          </w:tcPr>
          <w:p w14:paraId="6F1656F1" w14:textId="04746A2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8" w:type="dxa"/>
          </w:tcPr>
          <w:p w14:paraId="471257DB" w14:textId="669CE20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58" w:type="dxa"/>
          </w:tcPr>
          <w:p w14:paraId="25C15396" w14:textId="0972685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58" w:type="dxa"/>
          </w:tcPr>
          <w:p w14:paraId="04B071F8" w14:textId="399E811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58" w:type="dxa"/>
          </w:tcPr>
          <w:p w14:paraId="0010EDB9" w14:textId="3C22E89E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58" w:type="dxa"/>
          </w:tcPr>
          <w:p w14:paraId="247C6F48" w14:textId="763A8F11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58" w:type="dxa"/>
          </w:tcPr>
          <w:p w14:paraId="54C5E2EA" w14:textId="409D735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14645" w:rsidRPr="00FD6D6F" w14:paraId="5A97BC01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60330BDA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0-69 </w:t>
            </w:r>
          </w:p>
        </w:tc>
        <w:tc>
          <w:tcPr>
            <w:tcW w:w="1132" w:type="dxa"/>
          </w:tcPr>
          <w:p w14:paraId="215A9858" w14:textId="7C45258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57" w:type="dxa"/>
          </w:tcPr>
          <w:p w14:paraId="2B931BE5" w14:textId="03BD0F9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58" w:type="dxa"/>
          </w:tcPr>
          <w:p w14:paraId="45A1F54F" w14:textId="070B2CF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58" w:type="dxa"/>
          </w:tcPr>
          <w:p w14:paraId="714CBEB9" w14:textId="52C963F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58" w:type="dxa"/>
          </w:tcPr>
          <w:p w14:paraId="283DB60C" w14:textId="130CB8D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58" w:type="dxa"/>
          </w:tcPr>
          <w:p w14:paraId="627DA121" w14:textId="6A1C268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58" w:type="dxa"/>
          </w:tcPr>
          <w:p w14:paraId="089B66BA" w14:textId="550031F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58" w:type="dxa"/>
          </w:tcPr>
          <w:p w14:paraId="4CC0AB16" w14:textId="0389876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58" w:type="dxa"/>
          </w:tcPr>
          <w:p w14:paraId="167049B4" w14:textId="4E1D515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58" w:type="dxa"/>
          </w:tcPr>
          <w:p w14:paraId="6CC848A4" w14:textId="55C744C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14645" w:rsidRPr="00FD6D6F" w14:paraId="5B209B3F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0A145918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0-79 </w:t>
            </w:r>
          </w:p>
        </w:tc>
        <w:tc>
          <w:tcPr>
            <w:tcW w:w="1132" w:type="dxa"/>
          </w:tcPr>
          <w:p w14:paraId="49AAA251" w14:textId="58A6B15A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57" w:type="dxa"/>
          </w:tcPr>
          <w:p w14:paraId="3221EAE6" w14:textId="0DEEBDD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58" w:type="dxa"/>
          </w:tcPr>
          <w:p w14:paraId="5A3D3B7E" w14:textId="1AF5830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58" w:type="dxa"/>
          </w:tcPr>
          <w:p w14:paraId="7A20249D" w14:textId="57B14810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58" w:type="dxa"/>
          </w:tcPr>
          <w:p w14:paraId="3E29A50E" w14:textId="47266C7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58" w:type="dxa"/>
          </w:tcPr>
          <w:p w14:paraId="5EADD40A" w14:textId="281B3B11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58" w:type="dxa"/>
          </w:tcPr>
          <w:p w14:paraId="4DAC6830" w14:textId="37B5B300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58" w:type="dxa"/>
          </w:tcPr>
          <w:p w14:paraId="6A25CA22" w14:textId="50A0C6D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58" w:type="dxa"/>
          </w:tcPr>
          <w:p w14:paraId="46C86C3E" w14:textId="42F8F6A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58" w:type="dxa"/>
          </w:tcPr>
          <w:p w14:paraId="11ED63F6" w14:textId="641B489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514645" w:rsidRPr="00FD6D6F" w14:paraId="494A248A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0CF0B9A6" w14:textId="77777777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≥ 80 </w:t>
            </w:r>
          </w:p>
        </w:tc>
        <w:tc>
          <w:tcPr>
            <w:tcW w:w="1132" w:type="dxa"/>
          </w:tcPr>
          <w:p w14:paraId="0A0ECF27" w14:textId="05BDE171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57" w:type="dxa"/>
          </w:tcPr>
          <w:p w14:paraId="752DC755" w14:textId="607E722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58" w:type="dxa"/>
          </w:tcPr>
          <w:p w14:paraId="7845029C" w14:textId="6DEF4F8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58" w:type="dxa"/>
          </w:tcPr>
          <w:p w14:paraId="0A8208E5" w14:textId="10CA37A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58" w:type="dxa"/>
          </w:tcPr>
          <w:p w14:paraId="399BF429" w14:textId="38C593E0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58" w:type="dxa"/>
          </w:tcPr>
          <w:p w14:paraId="2EF2A0DD" w14:textId="0EC6D78A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58" w:type="dxa"/>
          </w:tcPr>
          <w:p w14:paraId="2D11FB34" w14:textId="7D4770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58" w:type="dxa"/>
          </w:tcPr>
          <w:p w14:paraId="25DEC738" w14:textId="38B2934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158" w:type="dxa"/>
          </w:tcPr>
          <w:p w14:paraId="6E8D7433" w14:textId="35C98D1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58" w:type="dxa"/>
          </w:tcPr>
          <w:p w14:paraId="43AFC5F5" w14:textId="1035C9C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514645" w:rsidRPr="00FD6D6F" w14:paraId="62E21514" w14:textId="77777777" w:rsidTr="00514645">
        <w:trPr>
          <w:trHeight w:val="373"/>
        </w:trPr>
        <w:tc>
          <w:tcPr>
            <w:tcW w:w="13684" w:type="dxa"/>
            <w:gridSpan w:val="13"/>
            <w:shd w:val="clear" w:color="auto" w:fill="D9F2D0" w:themeFill="accent6" w:themeFillTint="33"/>
          </w:tcPr>
          <w:p w14:paraId="5606EDEA" w14:textId="75DB897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 (per 100,000 person-years)</w:t>
            </w:r>
          </w:p>
        </w:tc>
      </w:tr>
      <w:tr w:rsidR="00514645" w:rsidRPr="00FD6D6F" w14:paraId="338E85AF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164F8FC3" w14:textId="2272AF2E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, years</w:t>
            </w:r>
          </w:p>
        </w:tc>
        <w:tc>
          <w:tcPr>
            <w:tcW w:w="1132" w:type="dxa"/>
          </w:tcPr>
          <w:p w14:paraId="054AEA1C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2603E57A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E8740B9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25CAFD62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7675BF6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533FD185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5255BD8C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E5582B8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184A508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08BC1C18" w14:textId="7777777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45" w:rsidRPr="00FD6D6F" w14:paraId="56AA7341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7DAB508E" w14:textId="24B74916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-29 </w:t>
            </w:r>
          </w:p>
        </w:tc>
        <w:tc>
          <w:tcPr>
            <w:tcW w:w="1132" w:type="dxa"/>
          </w:tcPr>
          <w:p w14:paraId="303E4A74" w14:textId="555E8A9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7" w:type="dxa"/>
          </w:tcPr>
          <w:p w14:paraId="60BB0926" w14:textId="7A561CA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8" w:type="dxa"/>
          </w:tcPr>
          <w:p w14:paraId="025ADBD0" w14:textId="269F67E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8" w:type="dxa"/>
          </w:tcPr>
          <w:p w14:paraId="72AF6857" w14:textId="67CE1E6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8" w:type="dxa"/>
          </w:tcPr>
          <w:p w14:paraId="4E42D123" w14:textId="251AAD5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8" w:type="dxa"/>
          </w:tcPr>
          <w:p w14:paraId="745DFC1C" w14:textId="454C337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8" w:type="dxa"/>
          </w:tcPr>
          <w:p w14:paraId="549DBA8D" w14:textId="5321A86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8" w:type="dxa"/>
          </w:tcPr>
          <w:p w14:paraId="420AA125" w14:textId="28AC03C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58" w:type="dxa"/>
          </w:tcPr>
          <w:p w14:paraId="2CD4CDD4" w14:textId="7CDDB8C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8" w:type="dxa"/>
          </w:tcPr>
          <w:p w14:paraId="7AE8F921" w14:textId="77DC0A5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14645" w:rsidRPr="00FD6D6F" w14:paraId="7E65D0FD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64145FA6" w14:textId="267B8E83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-39 </w:t>
            </w:r>
          </w:p>
        </w:tc>
        <w:tc>
          <w:tcPr>
            <w:tcW w:w="1132" w:type="dxa"/>
          </w:tcPr>
          <w:p w14:paraId="7CA657BD" w14:textId="39D9DB8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7" w:type="dxa"/>
          </w:tcPr>
          <w:p w14:paraId="1480F835" w14:textId="10DC9411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58" w:type="dxa"/>
          </w:tcPr>
          <w:p w14:paraId="32BEB730" w14:textId="33CEC2B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8" w:type="dxa"/>
          </w:tcPr>
          <w:p w14:paraId="59866D2D" w14:textId="26C2C77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8" w:type="dxa"/>
          </w:tcPr>
          <w:p w14:paraId="15172ECB" w14:textId="1D99C6A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8" w:type="dxa"/>
          </w:tcPr>
          <w:p w14:paraId="356AD440" w14:textId="09BEB0A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8" w:type="dxa"/>
          </w:tcPr>
          <w:p w14:paraId="5E5D5F0F" w14:textId="42F375E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8" w:type="dxa"/>
          </w:tcPr>
          <w:p w14:paraId="3F14AB0D" w14:textId="27BE29E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8" w:type="dxa"/>
          </w:tcPr>
          <w:p w14:paraId="16F2DB15" w14:textId="2EFCE85A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58" w:type="dxa"/>
          </w:tcPr>
          <w:p w14:paraId="7DCB616F" w14:textId="0C00F11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14645" w:rsidRPr="00FD6D6F" w14:paraId="70BEEAC7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230F68E2" w14:textId="6D16EFEF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0-49 </w:t>
            </w:r>
          </w:p>
        </w:tc>
        <w:tc>
          <w:tcPr>
            <w:tcW w:w="1132" w:type="dxa"/>
          </w:tcPr>
          <w:p w14:paraId="21375A07" w14:textId="5B900E6A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57" w:type="dxa"/>
          </w:tcPr>
          <w:p w14:paraId="638593A9" w14:textId="6836F9C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58" w:type="dxa"/>
          </w:tcPr>
          <w:p w14:paraId="167EA16C" w14:textId="6A98132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58" w:type="dxa"/>
          </w:tcPr>
          <w:p w14:paraId="13037CB6" w14:textId="793F5F0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58" w:type="dxa"/>
          </w:tcPr>
          <w:p w14:paraId="07D408BE" w14:textId="46A75E6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58" w:type="dxa"/>
          </w:tcPr>
          <w:p w14:paraId="6C602475" w14:textId="48B05F80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58" w:type="dxa"/>
          </w:tcPr>
          <w:p w14:paraId="3F6388A0" w14:textId="5EDE0D8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8" w:type="dxa"/>
          </w:tcPr>
          <w:p w14:paraId="687D4028" w14:textId="1AD23E1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58" w:type="dxa"/>
          </w:tcPr>
          <w:p w14:paraId="28133D29" w14:textId="6029E77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8" w:type="dxa"/>
          </w:tcPr>
          <w:p w14:paraId="051E26B0" w14:textId="6E97CEF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14645" w:rsidRPr="00FD6D6F" w14:paraId="4BC44BBE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6741C103" w14:textId="23FF9472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-59 </w:t>
            </w:r>
          </w:p>
        </w:tc>
        <w:tc>
          <w:tcPr>
            <w:tcW w:w="1132" w:type="dxa"/>
          </w:tcPr>
          <w:p w14:paraId="60967F82" w14:textId="27F53F84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57" w:type="dxa"/>
          </w:tcPr>
          <w:p w14:paraId="08A67BE4" w14:textId="51B1BFA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58" w:type="dxa"/>
          </w:tcPr>
          <w:p w14:paraId="75EB8F40" w14:textId="0751DCE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58" w:type="dxa"/>
          </w:tcPr>
          <w:p w14:paraId="68E377A5" w14:textId="4C7A1E2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58" w:type="dxa"/>
          </w:tcPr>
          <w:p w14:paraId="7971D645" w14:textId="083E58C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58" w:type="dxa"/>
          </w:tcPr>
          <w:p w14:paraId="1F361366" w14:textId="3067037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58" w:type="dxa"/>
          </w:tcPr>
          <w:p w14:paraId="7892ED1E" w14:textId="02F3B59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58" w:type="dxa"/>
          </w:tcPr>
          <w:p w14:paraId="379F9986" w14:textId="63D26C2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58" w:type="dxa"/>
          </w:tcPr>
          <w:p w14:paraId="00D18CD0" w14:textId="65BEFA9E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58" w:type="dxa"/>
          </w:tcPr>
          <w:p w14:paraId="0213C6F5" w14:textId="76B66EE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514645" w:rsidRPr="00FD6D6F" w14:paraId="3EC148FF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449A99D7" w14:textId="1EEE8D31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0-69 </w:t>
            </w:r>
          </w:p>
        </w:tc>
        <w:tc>
          <w:tcPr>
            <w:tcW w:w="1132" w:type="dxa"/>
          </w:tcPr>
          <w:p w14:paraId="7A0CA837" w14:textId="4E42BE1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57" w:type="dxa"/>
          </w:tcPr>
          <w:p w14:paraId="529E4163" w14:textId="718421F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58" w:type="dxa"/>
          </w:tcPr>
          <w:p w14:paraId="1C3F531A" w14:textId="7518133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158" w:type="dxa"/>
          </w:tcPr>
          <w:p w14:paraId="4463C1A5" w14:textId="37A60304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158" w:type="dxa"/>
          </w:tcPr>
          <w:p w14:paraId="4208AF6F" w14:textId="76CE88CA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158" w:type="dxa"/>
          </w:tcPr>
          <w:p w14:paraId="623EFCA7" w14:textId="6C62B381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58" w:type="dxa"/>
          </w:tcPr>
          <w:p w14:paraId="256F8FE0" w14:textId="218D3B1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158" w:type="dxa"/>
          </w:tcPr>
          <w:p w14:paraId="43EF4BDB" w14:textId="422102D3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158" w:type="dxa"/>
          </w:tcPr>
          <w:p w14:paraId="4E3DF556" w14:textId="07764334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158" w:type="dxa"/>
          </w:tcPr>
          <w:p w14:paraId="39F9C9D8" w14:textId="5EFCE09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514645" w:rsidRPr="00FD6D6F" w14:paraId="05492DFA" w14:textId="77777777" w:rsidTr="00514645">
        <w:trPr>
          <w:gridAfter w:val="1"/>
          <w:wAfter w:w="7" w:type="dxa"/>
          <w:trHeight w:val="373"/>
        </w:trPr>
        <w:tc>
          <w:tcPr>
            <w:tcW w:w="2124" w:type="dxa"/>
            <w:gridSpan w:val="2"/>
          </w:tcPr>
          <w:p w14:paraId="181A3D33" w14:textId="40AB57FC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0-79 </w:t>
            </w:r>
          </w:p>
        </w:tc>
        <w:tc>
          <w:tcPr>
            <w:tcW w:w="1132" w:type="dxa"/>
          </w:tcPr>
          <w:p w14:paraId="41AA89D8" w14:textId="2641756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157" w:type="dxa"/>
          </w:tcPr>
          <w:p w14:paraId="467705C6" w14:textId="38428547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158" w:type="dxa"/>
          </w:tcPr>
          <w:p w14:paraId="5F2562C1" w14:textId="6AFFD4D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158" w:type="dxa"/>
          </w:tcPr>
          <w:p w14:paraId="384A808C" w14:textId="739583C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158" w:type="dxa"/>
          </w:tcPr>
          <w:p w14:paraId="1D324D0F" w14:textId="49EDB91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158" w:type="dxa"/>
          </w:tcPr>
          <w:p w14:paraId="2DC2F5E4" w14:textId="3FE1B58A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158" w:type="dxa"/>
          </w:tcPr>
          <w:p w14:paraId="2B600392" w14:textId="50FE4C5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158" w:type="dxa"/>
          </w:tcPr>
          <w:p w14:paraId="1D75C66B" w14:textId="46C3A44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158" w:type="dxa"/>
          </w:tcPr>
          <w:p w14:paraId="4A49AA32" w14:textId="5A834A75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1158" w:type="dxa"/>
          </w:tcPr>
          <w:p w14:paraId="07132A44" w14:textId="79CC4996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514645" w:rsidRPr="00FD6D6F" w14:paraId="554B9B71" w14:textId="77777777" w:rsidTr="00514645">
        <w:trPr>
          <w:gridAfter w:val="1"/>
          <w:wAfter w:w="7" w:type="dxa"/>
          <w:trHeight w:val="80"/>
        </w:trPr>
        <w:tc>
          <w:tcPr>
            <w:tcW w:w="2124" w:type="dxa"/>
            <w:gridSpan w:val="2"/>
            <w:tcBorders>
              <w:bottom w:val="single" w:sz="4" w:space="0" w:color="auto"/>
            </w:tcBorders>
          </w:tcPr>
          <w:p w14:paraId="59572120" w14:textId="085B2775" w:rsidR="00514645" w:rsidRPr="00FD6D6F" w:rsidRDefault="00514645" w:rsidP="00514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≥ 80 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E9EB112" w14:textId="449D5A7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8FC07AF" w14:textId="6B708309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2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7BFA00F" w14:textId="6F028E4D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D6C5756" w14:textId="0167957F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05F49B3" w14:textId="408EA0AB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65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29B0821" w14:textId="552A59F0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093CB5B" w14:textId="3F8CDFF8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82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0ED4376" w14:textId="5DA27772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9420B2A" w14:textId="0C32D3B4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77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5B3297E" w14:textId="26AD58AC" w:rsidR="00514645" w:rsidRPr="00FD6D6F" w:rsidRDefault="00514645" w:rsidP="005146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</w:tr>
    </w:tbl>
    <w:p w14:paraId="13F5F5BD" w14:textId="77777777" w:rsidR="00514645" w:rsidRPr="00FD6D6F" w:rsidRDefault="00514645" w:rsidP="00514645">
      <w:pPr>
        <w:rPr>
          <w:rFonts w:ascii="Times New Roman" w:hAnsi="Times New Roman" w:cs="Times New Roman"/>
          <w:sz w:val="24"/>
          <w:szCs w:val="28"/>
        </w:rPr>
      </w:pPr>
      <w:r w:rsidRPr="00FD6D6F">
        <w:rPr>
          <w:rFonts w:ascii="Times New Roman" w:hAnsi="Times New Roman" w:cs="Times New Roman"/>
          <w:sz w:val="24"/>
          <w:szCs w:val="28"/>
        </w:rPr>
        <w:t>Abbreviation: AF, atrial fibrillation</w:t>
      </w:r>
    </w:p>
    <w:p w14:paraId="522AA370" w14:textId="4E340037" w:rsidR="00941736" w:rsidRPr="00FD6D6F" w:rsidRDefault="00941736" w:rsidP="00941736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941736" w:rsidRPr="00FD6D6F" w:rsidSect="0094173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B2F704B" w14:textId="17CF1B44" w:rsidR="00941736" w:rsidRPr="00FD6D6F" w:rsidRDefault="00514645" w:rsidP="005146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D6F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8"/>
        </w:rPr>
        <w:t xml:space="preserve"> Table 3. Annual incidence rates of all-cause death and major cardiovascular adverse events of AF patients</w:t>
      </w:r>
    </w:p>
    <w:tbl>
      <w:tblPr>
        <w:tblStyle w:val="TableGrid"/>
        <w:tblW w:w="13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88"/>
        <w:gridCol w:w="1157"/>
        <w:gridCol w:w="1158"/>
        <w:gridCol w:w="1158"/>
        <w:gridCol w:w="1158"/>
        <w:gridCol w:w="1158"/>
        <w:gridCol w:w="1158"/>
        <w:gridCol w:w="1158"/>
        <w:gridCol w:w="1158"/>
        <w:gridCol w:w="1158"/>
      </w:tblGrid>
      <w:tr w:rsidR="00514645" w:rsidRPr="00FD6D6F" w14:paraId="3AC24553" w14:textId="77777777" w:rsidTr="005A685E">
        <w:trPr>
          <w:trHeight w:val="31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6F34AE" w14:textId="77777777" w:rsidR="00514645" w:rsidRPr="00FD6D6F" w:rsidRDefault="00514645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4BE9F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9135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C87FA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670C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32069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28F2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ACB9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902C1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A63F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56361" w14:textId="7777777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</w:tr>
      <w:tr w:rsidR="00514645" w:rsidRPr="00FD6D6F" w14:paraId="76C23A50" w14:textId="77777777" w:rsidTr="005A685E">
        <w:trPr>
          <w:trHeight w:val="373"/>
        </w:trPr>
        <w:tc>
          <w:tcPr>
            <w:tcW w:w="2268" w:type="dxa"/>
          </w:tcPr>
          <w:p w14:paraId="3ABBD301" w14:textId="60ED0E02" w:rsidR="00514645" w:rsidRPr="00FD6D6F" w:rsidRDefault="00514645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-cause death </w:t>
            </w:r>
          </w:p>
        </w:tc>
        <w:tc>
          <w:tcPr>
            <w:tcW w:w="988" w:type="dxa"/>
          </w:tcPr>
          <w:p w14:paraId="529AB0B8" w14:textId="554F6A4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157" w:type="dxa"/>
          </w:tcPr>
          <w:p w14:paraId="137A5724" w14:textId="591B92C2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158" w:type="dxa"/>
          </w:tcPr>
          <w:p w14:paraId="576DC0D1" w14:textId="260F5017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158" w:type="dxa"/>
          </w:tcPr>
          <w:p w14:paraId="288AE95E" w14:textId="3253DD5A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158" w:type="dxa"/>
          </w:tcPr>
          <w:p w14:paraId="74279403" w14:textId="1833910A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158" w:type="dxa"/>
          </w:tcPr>
          <w:p w14:paraId="2D662144" w14:textId="0C137414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1158" w:type="dxa"/>
          </w:tcPr>
          <w:p w14:paraId="4216F004" w14:textId="3ADFE8A1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158" w:type="dxa"/>
          </w:tcPr>
          <w:p w14:paraId="050299C8" w14:textId="253F86D6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158" w:type="dxa"/>
          </w:tcPr>
          <w:p w14:paraId="4FD23657" w14:textId="1FAA3074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158" w:type="dxa"/>
          </w:tcPr>
          <w:p w14:paraId="4E7B99A5" w14:textId="251442DC" w:rsidR="00514645" w:rsidRPr="00FD6D6F" w:rsidRDefault="00514645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514645" w:rsidRPr="00FD6D6F" w14:paraId="4099C603" w14:textId="77777777" w:rsidTr="005A685E">
        <w:trPr>
          <w:trHeight w:val="373"/>
        </w:trPr>
        <w:tc>
          <w:tcPr>
            <w:tcW w:w="2268" w:type="dxa"/>
          </w:tcPr>
          <w:p w14:paraId="1443F412" w14:textId="1E8D1256" w:rsidR="00514645" w:rsidRPr="00FD6D6F" w:rsidRDefault="005A685E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schemic stroke</w:t>
            </w:r>
            <w:r w:rsidR="00514645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</w:tcPr>
          <w:p w14:paraId="0DF70453" w14:textId="7F5D09AA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157" w:type="dxa"/>
          </w:tcPr>
          <w:p w14:paraId="586D96F4" w14:textId="7D5D4DB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158" w:type="dxa"/>
          </w:tcPr>
          <w:p w14:paraId="7F44EE52" w14:textId="15C34B08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158" w:type="dxa"/>
          </w:tcPr>
          <w:p w14:paraId="1277BE45" w14:textId="1B3F678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158" w:type="dxa"/>
          </w:tcPr>
          <w:p w14:paraId="16CB27EC" w14:textId="3B8A2838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158" w:type="dxa"/>
          </w:tcPr>
          <w:p w14:paraId="0AC74DD2" w14:textId="1A4AF2E4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158" w:type="dxa"/>
          </w:tcPr>
          <w:p w14:paraId="1B0136E6" w14:textId="6D749054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158" w:type="dxa"/>
          </w:tcPr>
          <w:p w14:paraId="18A3E595" w14:textId="2FE7F6C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1158" w:type="dxa"/>
          </w:tcPr>
          <w:p w14:paraId="62AB384E" w14:textId="4A424FAC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158" w:type="dxa"/>
          </w:tcPr>
          <w:p w14:paraId="5D9BE47F" w14:textId="7D125046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514645" w:rsidRPr="00FD6D6F" w14:paraId="0582AB1A" w14:textId="77777777" w:rsidTr="005A685E">
        <w:trPr>
          <w:trHeight w:val="373"/>
        </w:trPr>
        <w:tc>
          <w:tcPr>
            <w:tcW w:w="2268" w:type="dxa"/>
          </w:tcPr>
          <w:p w14:paraId="664E2DD0" w14:textId="16C10220" w:rsidR="00514645" w:rsidRPr="00FD6D6F" w:rsidRDefault="005A685E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jor bleeding</w:t>
            </w:r>
            <w:r w:rsidR="00514645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</w:tcPr>
          <w:p w14:paraId="604084C3" w14:textId="641D243C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57" w:type="dxa"/>
          </w:tcPr>
          <w:p w14:paraId="263224E0" w14:textId="12EDE9CE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58" w:type="dxa"/>
          </w:tcPr>
          <w:p w14:paraId="6CBD7EC3" w14:textId="00683219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58" w:type="dxa"/>
          </w:tcPr>
          <w:p w14:paraId="3CB4F36E" w14:textId="2C746D3D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58" w:type="dxa"/>
          </w:tcPr>
          <w:p w14:paraId="04EB8EB8" w14:textId="075ABD58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58" w:type="dxa"/>
          </w:tcPr>
          <w:p w14:paraId="5BCECE75" w14:textId="67A9FB65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58" w:type="dxa"/>
          </w:tcPr>
          <w:p w14:paraId="27D33F63" w14:textId="061E90DD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58" w:type="dxa"/>
          </w:tcPr>
          <w:p w14:paraId="6E338D7B" w14:textId="56C34B6D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58" w:type="dxa"/>
          </w:tcPr>
          <w:p w14:paraId="4AC7A3B1" w14:textId="1A554F0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58" w:type="dxa"/>
          </w:tcPr>
          <w:p w14:paraId="67DF8874" w14:textId="6E919E11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514645" w:rsidRPr="00FD6D6F" w14:paraId="1E9D436B" w14:textId="77777777" w:rsidTr="005A685E">
        <w:trPr>
          <w:trHeight w:val="373"/>
        </w:trPr>
        <w:tc>
          <w:tcPr>
            <w:tcW w:w="2268" w:type="dxa"/>
          </w:tcPr>
          <w:p w14:paraId="00EAB993" w14:textId="54F7BB78" w:rsidR="00514645" w:rsidRPr="00FD6D6F" w:rsidRDefault="00514645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A685E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</w:tcPr>
          <w:p w14:paraId="47DDE790" w14:textId="33D47D5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157" w:type="dxa"/>
          </w:tcPr>
          <w:p w14:paraId="27094AC5" w14:textId="3DF07B58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158" w:type="dxa"/>
          </w:tcPr>
          <w:p w14:paraId="2A862323" w14:textId="4C2A1144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158" w:type="dxa"/>
          </w:tcPr>
          <w:p w14:paraId="76FEB8B3" w14:textId="609889D4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58" w:type="dxa"/>
          </w:tcPr>
          <w:p w14:paraId="250093B4" w14:textId="463280C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58" w:type="dxa"/>
          </w:tcPr>
          <w:p w14:paraId="222F30CA" w14:textId="771BE19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158" w:type="dxa"/>
          </w:tcPr>
          <w:p w14:paraId="076F8B67" w14:textId="78E3C04B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158" w:type="dxa"/>
          </w:tcPr>
          <w:p w14:paraId="5D43B5F9" w14:textId="3EF5E8D2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58" w:type="dxa"/>
          </w:tcPr>
          <w:p w14:paraId="09A8FD35" w14:textId="14BBFF2B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158" w:type="dxa"/>
          </w:tcPr>
          <w:p w14:paraId="33069560" w14:textId="2AA035DC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514645" w:rsidRPr="00FD6D6F" w14:paraId="68687F08" w14:textId="77777777" w:rsidTr="005A685E">
        <w:trPr>
          <w:trHeight w:val="373"/>
        </w:trPr>
        <w:tc>
          <w:tcPr>
            <w:tcW w:w="2268" w:type="dxa"/>
          </w:tcPr>
          <w:p w14:paraId="1230148C" w14:textId="05B051AB" w:rsidR="00514645" w:rsidRPr="00FD6D6F" w:rsidRDefault="00514645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A685E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F hospitalization</w:t>
            </w: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</w:tcPr>
          <w:p w14:paraId="59910CEF" w14:textId="3F75749E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157" w:type="dxa"/>
          </w:tcPr>
          <w:p w14:paraId="2CAA1101" w14:textId="790A4445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158" w:type="dxa"/>
          </w:tcPr>
          <w:p w14:paraId="135B2796" w14:textId="010720CD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1158" w:type="dxa"/>
          </w:tcPr>
          <w:p w14:paraId="2B0A5F43" w14:textId="44787A68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158" w:type="dxa"/>
          </w:tcPr>
          <w:p w14:paraId="47F568E7" w14:textId="42D0BD54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158" w:type="dxa"/>
          </w:tcPr>
          <w:p w14:paraId="2CC63E69" w14:textId="196987D6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1158" w:type="dxa"/>
          </w:tcPr>
          <w:p w14:paraId="4C55097A" w14:textId="47C24255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1158" w:type="dxa"/>
          </w:tcPr>
          <w:p w14:paraId="75596429" w14:textId="609BD876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1158" w:type="dxa"/>
          </w:tcPr>
          <w:p w14:paraId="016466BE" w14:textId="47A342C9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158" w:type="dxa"/>
          </w:tcPr>
          <w:p w14:paraId="03C64598" w14:textId="3711687F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514645" w:rsidRPr="00FD6D6F" w14:paraId="468281E5" w14:textId="77777777" w:rsidTr="005A685E">
        <w:trPr>
          <w:trHeight w:val="8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79C7630" w14:textId="3FC1A2BB" w:rsidR="00514645" w:rsidRPr="00FD6D6F" w:rsidRDefault="00514645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A685E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entia</w:t>
            </w: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86EC71C" w14:textId="5D079FEA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CD95571" w14:textId="6FB85FFD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8AF827B" w14:textId="48143F58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02D6586" w14:textId="734C8D27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89CB266" w14:textId="07CE47E4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E74E266" w14:textId="6FBBBF02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51E39E5" w14:textId="63E089AA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39FF40A" w14:textId="5C622D9C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A61E20D" w14:textId="4179BEC0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829CBF7" w14:textId="665967C2" w:rsidR="00514645" w:rsidRPr="00FD6D6F" w:rsidRDefault="005A685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</w:tbl>
    <w:p w14:paraId="42119ADF" w14:textId="0DDE9365" w:rsidR="00FA11EE" w:rsidRPr="00FD6D6F" w:rsidRDefault="005A685E" w:rsidP="00514645">
      <w:pPr>
        <w:rPr>
          <w:rFonts w:ascii="Times New Roman" w:hAnsi="Times New Roman" w:cs="Times New Roman"/>
          <w:sz w:val="24"/>
          <w:szCs w:val="28"/>
        </w:rPr>
      </w:pPr>
      <w:r w:rsidRPr="00FD6D6F">
        <w:rPr>
          <w:rFonts w:ascii="Times New Roman" w:hAnsi="Times New Roman" w:cs="Times New Roman"/>
          <w:sz w:val="24"/>
          <w:szCs w:val="28"/>
        </w:rPr>
        <w:t>Abbreviation: AF, atrial fibrillation; HF, heart failure; MI, myocardial infarction.</w:t>
      </w:r>
    </w:p>
    <w:p w14:paraId="2EC93C6B" w14:textId="77777777" w:rsidR="00FA11EE" w:rsidRPr="00FD6D6F" w:rsidRDefault="00FA11EE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D6D6F">
        <w:rPr>
          <w:rFonts w:ascii="Times New Roman" w:hAnsi="Times New Roman" w:cs="Times New Roman"/>
          <w:sz w:val="24"/>
          <w:szCs w:val="28"/>
        </w:rPr>
        <w:br w:type="page"/>
      </w:r>
    </w:p>
    <w:p w14:paraId="791FAD95" w14:textId="18F818A8" w:rsidR="00FA11EE" w:rsidRPr="00FD6D6F" w:rsidRDefault="00FA11EE" w:rsidP="00FA11E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D6F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DB0100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D6D6F">
        <w:rPr>
          <w:rFonts w:ascii="Times New Roman" w:hAnsi="Times New Roman" w:cs="Times New Roman"/>
          <w:b/>
          <w:bCs/>
          <w:sz w:val="24"/>
          <w:szCs w:val="28"/>
        </w:rPr>
        <w:t xml:space="preserve"> Table 4. Annual trends of AAD prescription and AFCA between 2013 and 2022</w:t>
      </w:r>
    </w:p>
    <w:tbl>
      <w:tblPr>
        <w:tblStyle w:val="TableGrid"/>
        <w:tblW w:w="13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88"/>
        <w:gridCol w:w="1157"/>
        <w:gridCol w:w="1158"/>
        <w:gridCol w:w="1158"/>
        <w:gridCol w:w="1158"/>
        <w:gridCol w:w="1158"/>
        <w:gridCol w:w="1158"/>
        <w:gridCol w:w="1158"/>
        <w:gridCol w:w="1158"/>
        <w:gridCol w:w="1158"/>
      </w:tblGrid>
      <w:tr w:rsidR="00FA11EE" w:rsidRPr="00FD6D6F" w14:paraId="6506C61B" w14:textId="77777777" w:rsidTr="00F248F7">
        <w:trPr>
          <w:trHeight w:val="31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532FBA" w14:textId="77777777" w:rsidR="00FA11EE" w:rsidRPr="00FD6D6F" w:rsidRDefault="00FA11EE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E37D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01FC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F6A5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C019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68D12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CD78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5DF2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9CF60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7423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2985" w14:textId="7777777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</w:tr>
      <w:tr w:rsidR="00FA11EE" w:rsidRPr="00FD6D6F" w14:paraId="2F3F85FF" w14:textId="77777777" w:rsidTr="00FA11EE">
        <w:trPr>
          <w:trHeight w:val="373"/>
        </w:trPr>
        <w:tc>
          <w:tcPr>
            <w:tcW w:w="13677" w:type="dxa"/>
            <w:gridSpan w:val="11"/>
            <w:shd w:val="clear" w:color="auto" w:fill="D9F2D0" w:themeFill="accent6" w:themeFillTint="33"/>
          </w:tcPr>
          <w:p w14:paraId="1F0F7671" w14:textId="40AE1CE0" w:rsidR="00FA11EE" w:rsidRPr="00FD6D6F" w:rsidRDefault="00FA11EE" w:rsidP="00FA11E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 of annual prescription of AAD (%)</w:t>
            </w:r>
          </w:p>
        </w:tc>
      </w:tr>
      <w:tr w:rsidR="00FA11EE" w:rsidRPr="00FD6D6F" w14:paraId="03DAF79A" w14:textId="77777777" w:rsidTr="00F248F7">
        <w:trPr>
          <w:trHeight w:val="373"/>
        </w:trPr>
        <w:tc>
          <w:tcPr>
            <w:tcW w:w="2268" w:type="dxa"/>
          </w:tcPr>
          <w:p w14:paraId="33046346" w14:textId="65836134" w:rsidR="00FA11EE" w:rsidRPr="00FD6D6F" w:rsidRDefault="00FA11EE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 AADs </w:t>
            </w:r>
          </w:p>
        </w:tc>
        <w:tc>
          <w:tcPr>
            <w:tcW w:w="988" w:type="dxa"/>
          </w:tcPr>
          <w:p w14:paraId="4A6153E3" w14:textId="14E5BB17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57" w:type="dxa"/>
          </w:tcPr>
          <w:p w14:paraId="12DC150B" w14:textId="0B3F1BFC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58" w:type="dxa"/>
          </w:tcPr>
          <w:p w14:paraId="201FF7DA" w14:textId="0798A7BB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158" w:type="dxa"/>
          </w:tcPr>
          <w:p w14:paraId="05742A29" w14:textId="3A56BE85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58" w:type="dxa"/>
          </w:tcPr>
          <w:p w14:paraId="548210B4" w14:textId="3D6F4F5A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58" w:type="dxa"/>
          </w:tcPr>
          <w:p w14:paraId="1CC7B0DE" w14:textId="05C5847F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158" w:type="dxa"/>
          </w:tcPr>
          <w:p w14:paraId="33D90892" w14:textId="1C70C651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158" w:type="dxa"/>
          </w:tcPr>
          <w:p w14:paraId="282A8D4D" w14:textId="4D5C4BD4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158" w:type="dxa"/>
          </w:tcPr>
          <w:p w14:paraId="037B88A9" w14:textId="5884B52C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158" w:type="dxa"/>
          </w:tcPr>
          <w:p w14:paraId="35366C06" w14:textId="6E8CAE70" w:rsidR="00FA11EE" w:rsidRPr="00FD6D6F" w:rsidRDefault="00FA11EE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FA11EE" w:rsidRPr="00FD6D6F" w14:paraId="6099F450" w14:textId="77777777" w:rsidTr="00F248F7">
        <w:trPr>
          <w:trHeight w:val="373"/>
        </w:trPr>
        <w:tc>
          <w:tcPr>
            <w:tcW w:w="2268" w:type="dxa"/>
          </w:tcPr>
          <w:p w14:paraId="0259851F" w14:textId="7E12A482" w:rsidR="00FA11EE" w:rsidRPr="00FD6D6F" w:rsidRDefault="00FA11EE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755D7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ss Ic </w:t>
            </w:r>
          </w:p>
        </w:tc>
        <w:tc>
          <w:tcPr>
            <w:tcW w:w="988" w:type="dxa"/>
          </w:tcPr>
          <w:p w14:paraId="3F54B640" w14:textId="66410A4E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57" w:type="dxa"/>
          </w:tcPr>
          <w:p w14:paraId="2FE093BD" w14:textId="0DAACC5E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58" w:type="dxa"/>
          </w:tcPr>
          <w:p w14:paraId="55908603" w14:textId="585C6E29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58" w:type="dxa"/>
          </w:tcPr>
          <w:p w14:paraId="2471FE74" w14:textId="526A56C1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58" w:type="dxa"/>
          </w:tcPr>
          <w:p w14:paraId="443B680E" w14:textId="3FB2FE96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58" w:type="dxa"/>
          </w:tcPr>
          <w:p w14:paraId="3613B89A" w14:textId="2C0D943C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58" w:type="dxa"/>
          </w:tcPr>
          <w:p w14:paraId="2D9DCBC8" w14:textId="1CD77C2C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58" w:type="dxa"/>
          </w:tcPr>
          <w:p w14:paraId="199F7759" w14:textId="4F475420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58" w:type="dxa"/>
          </w:tcPr>
          <w:p w14:paraId="15B253F2" w14:textId="3FCFFD94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158" w:type="dxa"/>
          </w:tcPr>
          <w:p w14:paraId="754B30BF" w14:textId="340016DA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FA11EE" w:rsidRPr="00FD6D6F" w14:paraId="13F53F18" w14:textId="77777777" w:rsidTr="00F248F7">
        <w:trPr>
          <w:trHeight w:val="373"/>
        </w:trPr>
        <w:tc>
          <w:tcPr>
            <w:tcW w:w="2268" w:type="dxa"/>
          </w:tcPr>
          <w:p w14:paraId="0D3E94AE" w14:textId="2C3DFB80" w:rsidR="00FA11EE" w:rsidRPr="00FD6D6F" w:rsidRDefault="00FA11EE" w:rsidP="00F248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755D7"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ss III </w:t>
            </w:r>
          </w:p>
        </w:tc>
        <w:tc>
          <w:tcPr>
            <w:tcW w:w="988" w:type="dxa"/>
          </w:tcPr>
          <w:p w14:paraId="34DA951A" w14:textId="219283BE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57" w:type="dxa"/>
          </w:tcPr>
          <w:p w14:paraId="4096E1A2" w14:textId="7C744992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58" w:type="dxa"/>
          </w:tcPr>
          <w:p w14:paraId="775ADFDC" w14:textId="57566090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58" w:type="dxa"/>
          </w:tcPr>
          <w:p w14:paraId="744AFD38" w14:textId="58560A89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58" w:type="dxa"/>
          </w:tcPr>
          <w:p w14:paraId="7BE148BF" w14:textId="1D858F8D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58" w:type="dxa"/>
          </w:tcPr>
          <w:p w14:paraId="0CB0CDE3" w14:textId="351917C3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58" w:type="dxa"/>
          </w:tcPr>
          <w:p w14:paraId="75D732BC" w14:textId="2684B0DB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58" w:type="dxa"/>
          </w:tcPr>
          <w:p w14:paraId="5BC25C1E" w14:textId="1830EAC9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58" w:type="dxa"/>
          </w:tcPr>
          <w:p w14:paraId="4A54D49F" w14:textId="783FDAB2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58" w:type="dxa"/>
          </w:tcPr>
          <w:p w14:paraId="336DBCEA" w14:textId="3A3A7154" w:rsidR="00FA11EE" w:rsidRPr="00FD6D6F" w:rsidRDefault="00D755D7" w:rsidP="00F248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D755D7" w:rsidRPr="00FD6D6F" w14:paraId="2B6A349D" w14:textId="77777777" w:rsidTr="00D755D7">
        <w:trPr>
          <w:trHeight w:val="373"/>
        </w:trPr>
        <w:tc>
          <w:tcPr>
            <w:tcW w:w="13677" w:type="dxa"/>
            <w:gridSpan w:val="11"/>
            <w:shd w:val="clear" w:color="auto" w:fill="D9F2D0" w:themeFill="accent6" w:themeFillTint="33"/>
          </w:tcPr>
          <w:p w14:paraId="75AA902E" w14:textId="35692351" w:rsidR="00D755D7" w:rsidRPr="00FD6D6F" w:rsidRDefault="00D755D7" w:rsidP="00D75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 of annual prescription of AAD within 1-year of AF diagnosis (%)</w:t>
            </w:r>
          </w:p>
        </w:tc>
      </w:tr>
      <w:tr w:rsidR="00D755D7" w:rsidRPr="00FD6D6F" w14:paraId="4560FBC5" w14:textId="77777777" w:rsidTr="00F248F7">
        <w:trPr>
          <w:trHeight w:val="373"/>
        </w:trPr>
        <w:tc>
          <w:tcPr>
            <w:tcW w:w="2268" w:type="dxa"/>
          </w:tcPr>
          <w:p w14:paraId="24714746" w14:textId="27B1D4E3" w:rsidR="00D755D7" w:rsidRPr="00FD6D6F" w:rsidRDefault="00D755D7" w:rsidP="00D75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 AADs </w:t>
            </w:r>
          </w:p>
        </w:tc>
        <w:tc>
          <w:tcPr>
            <w:tcW w:w="988" w:type="dxa"/>
          </w:tcPr>
          <w:p w14:paraId="28C812E9" w14:textId="40631C0B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57" w:type="dxa"/>
          </w:tcPr>
          <w:p w14:paraId="1E8A3D41" w14:textId="737AADA7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58" w:type="dxa"/>
          </w:tcPr>
          <w:p w14:paraId="385C9A77" w14:textId="4153BE5A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158" w:type="dxa"/>
          </w:tcPr>
          <w:p w14:paraId="539E9561" w14:textId="46CECF0D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158" w:type="dxa"/>
          </w:tcPr>
          <w:p w14:paraId="05D59564" w14:textId="2E2399CD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58" w:type="dxa"/>
          </w:tcPr>
          <w:p w14:paraId="6DD0C710" w14:textId="65489123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58" w:type="dxa"/>
          </w:tcPr>
          <w:p w14:paraId="7D719151" w14:textId="64130E02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58" w:type="dxa"/>
          </w:tcPr>
          <w:p w14:paraId="08E0CED5" w14:textId="12EB1CD1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58" w:type="dxa"/>
          </w:tcPr>
          <w:p w14:paraId="336B8557" w14:textId="0F047A07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158" w:type="dxa"/>
          </w:tcPr>
          <w:p w14:paraId="3EE72AC7" w14:textId="39CA04D5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55D7" w:rsidRPr="00FD6D6F" w14:paraId="5E4DD3C8" w14:textId="77777777" w:rsidTr="00F248F7">
        <w:trPr>
          <w:trHeight w:val="373"/>
        </w:trPr>
        <w:tc>
          <w:tcPr>
            <w:tcW w:w="2268" w:type="dxa"/>
          </w:tcPr>
          <w:p w14:paraId="34A7887D" w14:textId="4B8719C6" w:rsidR="00D755D7" w:rsidRPr="00FD6D6F" w:rsidRDefault="00D755D7" w:rsidP="00D75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Class Ic </w:t>
            </w:r>
          </w:p>
        </w:tc>
        <w:tc>
          <w:tcPr>
            <w:tcW w:w="988" w:type="dxa"/>
          </w:tcPr>
          <w:p w14:paraId="1A2BE7AC" w14:textId="17579A1A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57" w:type="dxa"/>
          </w:tcPr>
          <w:p w14:paraId="2163772B" w14:textId="7CF74106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58" w:type="dxa"/>
          </w:tcPr>
          <w:p w14:paraId="7FDF839C" w14:textId="3B64C679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58" w:type="dxa"/>
          </w:tcPr>
          <w:p w14:paraId="3CC8F374" w14:textId="7B914CA4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58" w:type="dxa"/>
          </w:tcPr>
          <w:p w14:paraId="043085AE" w14:textId="08B47090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58" w:type="dxa"/>
          </w:tcPr>
          <w:p w14:paraId="54852433" w14:textId="7322CF12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58" w:type="dxa"/>
          </w:tcPr>
          <w:p w14:paraId="12CA9704" w14:textId="351BECB5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58" w:type="dxa"/>
          </w:tcPr>
          <w:p w14:paraId="011029CE" w14:textId="4577EBD1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58" w:type="dxa"/>
          </w:tcPr>
          <w:p w14:paraId="642083E6" w14:textId="67CE2CAD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58" w:type="dxa"/>
          </w:tcPr>
          <w:p w14:paraId="4E70F402" w14:textId="16283241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55D7" w:rsidRPr="00FD6D6F" w14:paraId="1ECDC34D" w14:textId="77777777" w:rsidTr="00F248F7">
        <w:trPr>
          <w:trHeight w:val="373"/>
        </w:trPr>
        <w:tc>
          <w:tcPr>
            <w:tcW w:w="2268" w:type="dxa"/>
          </w:tcPr>
          <w:p w14:paraId="2CEFE583" w14:textId="18F4B00D" w:rsidR="00D755D7" w:rsidRPr="00FD6D6F" w:rsidRDefault="00D755D7" w:rsidP="00D75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Class III </w:t>
            </w:r>
          </w:p>
        </w:tc>
        <w:tc>
          <w:tcPr>
            <w:tcW w:w="988" w:type="dxa"/>
          </w:tcPr>
          <w:p w14:paraId="0A44A3AA" w14:textId="40966BC8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57" w:type="dxa"/>
          </w:tcPr>
          <w:p w14:paraId="064778C5" w14:textId="2D914C03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58" w:type="dxa"/>
          </w:tcPr>
          <w:p w14:paraId="7EF0C008" w14:textId="375725CC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58" w:type="dxa"/>
          </w:tcPr>
          <w:p w14:paraId="7503E206" w14:textId="29FDE1ED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58" w:type="dxa"/>
          </w:tcPr>
          <w:p w14:paraId="3102E868" w14:textId="144B9696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58" w:type="dxa"/>
          </w:tcPr>
          <w:p w14:paraId="579AAABB" w14:textId="28E1CFD8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58" w:type="dxa"/>
          </w:tcPr>
          <w:p w14:paraId="6394B6AD" w14:textId="4954BE2A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58" w:type="dxa"/>
          </w:tcPr>
          <w:p w14:paraId="5B30F685" w14:textId="4D4BCF31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58" w:type="dxa"/>
          </w:tcPr>
          <w:p w14:paraId="006E26D6" w14:textId="2BC35A1A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58" w:type="dxa"/>
          </w:tcPr>
          <w:p w14:paraId="1CD47D0B" w14:textId="1F1C970C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55D7" w:rsidRPr="00FD6D6F" w14:paraId="3E01BA5E" w14:textId="77777777" w:rsidTr="00D755D7">
        <w:trPr>
          <w:trHeight w:val="373"/>
        </w:trPr>
        <w:tc>
          <w:tcPr>
            <w:tcW w:w="13677" w:type="dxa"/>
            <w:gridSpan w:val="11"/>
            <w:shd w:val="clear" w:color="auto" w:fill="D9F2D0" w:themeFill="accent6" w:themeFillTint="33"/>
          </w:tcPr>
          <w:p w14:paraId="4FC7C5F2" w14:textId="42E94D39" w:rsidR="00D755D7" w:rsidRPr="00FD6D6F" w:rsidRDefault="00D755D7" w:rsidP="00D75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 of annual AFCA (%)</w:t>
            </w:r>
          </w:p>
        </w:tc>
      </w:tr>
      <w:tr w:rsidR="00D755D7" w:rsidRPr="00FD6D6F" w14:paraId="45B8E63F" w14:textId="77777777" w:rsidTr="00F248F7">
        <w:trPr>
          <w:trHeight w:val="373"/>
        </w:trPr>
        <w:tc>
          <w:tcPr>
            <w:tcW w:w="2268" w:type="dxa"/>
          </w:tcPr>
          <w:p w14:paraId="63577FBD" w14:textId="599C29C8" w:rsidR="00D755D7" w:rsidRPr="00FD6D6F" w:rsidRDefault="00D755D7" w:rsidP="00D755D7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CA</w:t>
            </w:r>
          </w:p>
        </w:tc>
        <w:tc>
          <w:tcPr>
            <w:tcW w:w="988" w:type="dxa"/>
          </w:tcPr>
          <w:p w14:paraId="2ECC5C77" w14:textId="69D090FE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57" w:type="dxa"/>
          </w:tcPr>
          <w:p w14:paraId="7103FCCC" w14:textId="6E187B11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58" w:type="dxa"/>
          </w:tcPr>
          <w:p w14:paraId="41060775" w14:textId="578C2CED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58" w:type="dxa"/>
          </w:tcPr>
          <w:p w14:paraId="1F58FC55" w14:textId="5290F797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58" w:type="dxa"/>
          </w:tcPr>
          <w:p w14:paraId="33D500C7" w14:textId="2A9F5753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58" w:type="dxa"/>
          </w:tcPr>
          <w:p w14:paraId="0D8B991B" w14:textId="4F8DE617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58" w:type="dxa"/>
          </w:tcPr>
          <w:p w14:paraId="3F7D46DF" w14:textId="13C3EF01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58" w:type="dxa"/>
          </w:tcPr>
          <w:p w14:paraId="4414BD57" w14:textId="2D0D3848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58" w:type="dxa"/>
          </w:tcPr>
          <w:p w14:paraId="6AB094C2" w14:textId="57CACD25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58" w:type="dxa"/>
          </w:tcPr>
          <w:p w14:paraId="1347D4BC" w14:textId="10ECEB61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755D7" w:rsidRPr="00FD6D6F" w14:paraId="1B02AFC4" w14:textId="77777777" w:rsidTr="00F248F7">
        <w:trPr>
          <w:trHeight w:val="373"/>
        </w:trPr>
        <w:tc>
          <w:tcPr>
            <w:tcW w:w="2268" w:type="dxa"/>
          </w:tcPr>
          <w:p w14:paraId="48E19E1A" w14:textId="3E611B59" w:rsidR="00D755D7" w:rsidRPr="00FD6D6F" w:rsidRDefault="00D755D7" w:rsidP="00D755D7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CA</w:t>
            </w:r>
          </w:p>
        </w:tc>
        <w:tc>
          <w:tcPr>
            <w:tcW w:w="988" w:type="dxa"/>
          </w:tcPr>
          <w:p w14:paraId="127B1A7F" w14:textId="073C69F0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57" w:type="dxa"/>
          </w:tcPr>
          <w:p w14:paraId="17B445D1" w14:textId="653D99F5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58" w:type="dxa"/>
          </w:tcPr>
          <w:p w14:paraId="79E727EE" w14:textId="02DB6648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58" w:type="dxa"/>
          </w:tcPr>
          <w:p w14:paraId="33F3E0D4" w14:textId="1EA6D4B8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58" w:type="dxa"/>
          </w:tcPr>
          <w:p w14:paraId="2E04F929" w14:textId="21A8780D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58" w:type="dxa"/>
          </w:tcPr>
          <w:p w14:paraId="0FD77310" w14:textId="5AE7E083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58" w:type="dxa"/>
          </w:tcPr>
          <w:p w14:paraId="5765E622" w14:textId="38945536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58" w:type="dxa"/>
          </w:tcPr>
          <w:p w14:paraId="7B3A7E77" w14:textId="3327900D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58" w:type="dxa"/>
          </w:tcPr>
          <w:p w14:paraId="0E128C73" w14:textId="420F7F14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58" w:type="dxa"/>
          </w:tcPr>
          <w:p w14:paraId="78A2DCEF" w14:textId="5A5DCEA7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D755D7" w:rsidRPr="00FD6D6F" w14:paraId="0DE2220A" w14:textId="77777777" w:rsidTr="00F248F7">
        <w:trPr>
          <w:trHeight w:val="373"/>
        </w:trPr>
        <w:tc>
          <w:tcPr>
            <w:tcW w:w="2268" w:type="dxa"/>
          </w:tcPr>
          <w:p w14:paraId="2D92F280" w14:textId="6BFBA4CB" w:rsidR="00D755D7" w:rsidRPr="00FD6D6F" w:rsidRDefault="00D755D7" w:rsidP="00D755D7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A</w:t>
            </w:r>
          </w:p>
        </w:tc>
        <w:tc>
          <w:tcPr>
            <w:tcW w:w="988" w:type="dxa"/>
          </w:tcPr>
          <w:p w14:paraId="796DE034" w14:textId="637B7131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7" w:type="dxa"/>
          </w:tcPr>
          <w:p w14:paraId="073F2494" w14:textId="6FDBFBBF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</w:tcPr>
          <w:p w14:paraId="1C6AF4A5" w14:textId="3F443406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</w:tcPr>
          <w:p w14:paraId="4E381E3B" w14:textId="3F76D2AA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</w:tcPr>
          <w:p w14:paraId="59EC916D" w14:textId="3CF47A55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</w:tcPr>
          <w:p w14:paraId="6393F430" w14:textId="67D228F1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</w:tcPr>
          <w:p w14:paraId="3E0BBD5D" w14:textId="193CD963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58" w:type="dxa"/>
          </w:tcPr>
          <w:p w14:paraId="636C7026" w14:textId="424C8D3A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8" w:type="dxa"/>
          </w:tcPr>
          <w:p w14:paraId="52175A10" w14:textId="18E68624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8" w:type="dxa"/>
          </w:tcPr>
          <w:p w14:paraId="64E7061B" w14:textId="54E0C5E7" w:rsidR="00D755D7" w:rsidRPr="00FD6D6F" w:rsidRDefault="00F44A3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755D7" w:rsidRPr="00FD6D6F" w14:paraId="4C641847" w14:textId="77777777" w:rsidTr="00D755D7">
        <w:trPr>
          <w:trHeight w:val="373"/>
        </w:trPr>
        <w:tc>
          <w:tcPr>
            <w:tcW w:w="13677" w:type="dxa"/>
            <w:gridSpan w:val="11"/>
            <w:shd w:val="clear" w:color="auto" w:fill="D9F2D0" w:themeFill="accent6" w:themeFillTint="33"/>
          </w:tcPr>
          <w:p w14:paraId="1EB622DC" w14:textId="5EEAA0CC" w:rsidR="00D755D7" w:rsidRPr="00FD6D6F" w:rsidRDefault="00D755D7" w:rsidP="00D75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 of annual AFCA within 1-year of AF diagnosis (%)</w:t>
            </w:r>
          </w:p>
        </w:tc>
      </w:tr>
      <w:tr w:rsidR="00D755D7" w:rsidRPr="00FD6D6F" w14:paraId="4AE6E41C" w14:textId="77777777" w:rsidTr="00F248F7">
        <w:trPr>
          <w:trHeight w:val="373"/>
        </w:trPr>
        <w:tc>
          <w:tcPr>
            <w:tcW w:w="2268" w:type="dxa"/>
          </w:tcPr>
          <w:p w14:paraId="3DD110BF" w14:textId="5993A282" w:rsidR="00D755D7" w:rsidRPr="00FD6D6F" w:rsidRDefault="00D755D7" w:rsidP="00D755D7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CA</w:t>
            </w:r>
          </w:p>
        </w:tc>
        <w:tc>
          <w:tcPr>
            <w:tcW w:w="988" w:type="dxa"/>
          </w:tcPr>
          <w:p w14:paraId="187C335A" w14:textId="445FFD0B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57" w:type="dxa"/>
          </w:tcPr>
          <w:p w14:paraId="6FCABBE4" w14:textId="19E2C666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58" w:type="dxa"/>
          </w:tcPr>
          <w:p w14:paraId="4F96FC82" w14:textId="75A8D059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58" w:type="dxa"/>
          </w:tcPr>
          <w:p w14:paraId="6E61E99B" w14:textId="649506F8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58" w:type="dxa"/>
          </w:tcPr>
          <w:p w14:paraId="3D4BCC1B" w14:textId="7F7A09A2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58" w:type="dxa"/>
          </w:tcPr>
          <w:p w14:paraId="1FE1F7C2" w14:textId="3A463B52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58" w:type="dxa"/>
          </w:tcPr>
          <w:p w14:paraId="3AEAA00C" w14:textId="1A4E7840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58" w:type="dxa"/>
          </w:tcPr>
          <w:p w14:paraId="560ACCA4" w14:textId="003155CA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58" w:type="dxa"/>
          </w:tcPr>
          <w:p w14:paraId="77599913" w14:textId="6EDBD2AA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58" w:type="dxa"/>
          </w:tcPr>
          <w:p w14:paraId="43526484" w14:textId="0243D65A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55D7" w:rsidRPr="00FD6D6F" w14:paraId="349EAED3" w14:textId="77777777" w:rsidTr="00F248F7">
        <w:trPr>
          <w:trHeight w:val="373"/>
        </w:trPr>
        <w:tc>
          <w:tcPr>
            <w:tcW w:w="2268" w:type="dxa"/>
          </w:tcPr>
          <w:p w14:paraId="42822647" w14:textId="75CD9B60" w:rsidR="00D755D7" w:rsidRPr="00FD6D6F" w:rsidRDefault="00D755D7" w:rsidP="00D755D7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CA</w:t>
            </w:r>
          </w:p>
        </w:tc>
        <w:tc>
          <w:tcPr>
            <w:tcW w:w="988" w:type="dxa"/>
          </w:tcPr>
          <w:p w14:paraId="1603523B" w14:textId="246241D9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57" w:type="dxa"/>
          </w:tcPr>
          <w:p w14:paraId="18764C25" w14:textId="274524B5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58" w:type="dxa"/>
          </w:tcPr>
          <w:p w14:paraId="0D53EF73" w14:textId="42781F20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58" w:type="dxa"/>
          </w:tcPr>
          <w:p w14:paraId="6815D79B" w14:textId="314D1F2E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58" w:type="dxa"/>
          </w:tcPr>
          <w:p w14:paraId="28FD446E" w14:textId="53B67F4C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58" w:type="dxa"/>
          </w:tcPr>
          <w:p w14:paraId="1736F1C0" w14:textId="1C176F66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58" w:type="dxa"/>
          </w:tcPr>
          <w:p w14:paraId="31E518A9" w14:textId="6C08B026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58" w:type="dxa"/>
          </w:tcPr>
          <w:p w14:paraId="3CEFD0EE" w14:textId="2FEA0CD7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58" w:type="dxa"/>
          </w:tcPr>
          <w:p w14:paraId="572F0384" w14:textId="4E23F6F3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58" w:type="dxa"/>
          </w:tcPr>
          <w:p w14:paraId="41A6BC9D" w14:textId="7F82F955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55D7" w:rsidRPr="00FD6D6F" w14:paraId="20D70AEE" w14:textId="77777777" w:rsidTr="00F248F7">
        <w:trPr>
          <w:trHeight w:val="80"/>
        </w:trPr>
        <w:tc>
          <w:tcPr>
            <w:tcW w:w="2268" w:type="dxa"/>
            <w:tcBorders>
              <w:bottom w:val="single" w:sz="4" w:space="0" w:color="auto"/>
            </w:tcBorders>
          </w:tcPr>
          <w:p w14:paraId="46A59BAF" w14:textId="747870AA" w:rsidR="00D755D7" w:rsidRPr="00FD6D6F" w:rsidRDefault="00D755D7" w:rsidP="00D755D7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A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A5269E8" w14:textId="487E8499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6B5C140" w14:textId="7C9EC47A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5C3712B" w14:textId="23CD8E2C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5D94BF2" w14:textId="049C2163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C436E24" w14:textId="6D109FFF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1E50BC9" w14:textId="142C8829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B01D40C" w14:textId="585FCEBB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030826A" w14:textId="16D7EA6C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007DCDF" w14:textId="730BC7B0" w:rsidR="00D755D7" w:rsidRPr="00FD6D6F" w:rsidRDefault="00AF683B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8B131F9" w14:textId="5EA42C63" w:rsidR="00D755D7" w:rsidRPr="00FD6D6F" w:rsidRDefault="00D755D7" w:rsidP="00D75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4CB0E65" w14:textId="35F15A88" w:rsidR="00FA11EE" w:rsidRPr="00FD6D6F" w:rsidRDefault="00FA11EE" w:rsidP="00FA11EE">
      <w:pPr>
        <w:rPr>
          <w:rFonts w:ascii="Times New Roman" w:hAnsi="Times New Roman" w:cs="Times New Roman"/>
          <w:sz w:val="24"/>
          <w:szCs w:val="28"/>
        </w:rPr>
      </w:pPr>
      <w:r w:rsidRPr="00FD6D6F">
        <w:rPr>
          <w:rFonts w:ascii="Times New Roman" w:hAnsi="Times New Roman" w:cs="Times New Roman"/>
          <w:sz w:val="24"/>
          <w:szCs w:val="28"/>
        </w:rPr>
        <w:t xml:space="preserve">Abbreviation: AF, atrial fibrillation; </w:t>
      </w:r>
      <w:r w:rsidR="00D755D7" w:rsidRPr="00FD6D6F">
        <w:rPr>
          <w:rFonts w:ascii="Times New Roman" w:hAnsi="Times New Roman" w:cs="Times New Roman"/>
          <w:sz w:val="24"/>
          <w:szCs w:val="28"/>
        </w:rPr>
        <w:t>AFCA, atrial fibrillation catheter ablation; CBA, cryoballoon ablation</w:t>
      </w:r>
      <w:r w:rsidRPr="00FD6D6F">
        <w:rPr>
          <w:rFonts w:ascii="Times New Roman" w:hAnsi="Times New Roman" w:cs="Times New Roman"/>
          <w:sz w:val="24"/>
          <w:szCs w:val="28"/>
        </w:rPr>
        <w:t>.</w:t>
      </w:r>
    </w:p>
    <w:p w14:paraId="550A795C" w14:textId="77777777" w:rsidR="00514645" w:rsidRPr="00FD6D6F" w:rsidRDefault="00514645" w:rsidP="00514645">
      <w:pPr>
        <w:rPr>
          <w:rFonts w:ascii="Times New Roman" w:hAnsi="Times New Roman" w:cs="Times New Roman"/>
          <w:sz w:val="24"/>
          <w:szCs w:val="28"/>
        </w:rPr>
      </w:pPr>
    </w:p>
    <w:sectPr w:rsidR="00514645" w:rsidRPr="00FD6D6F" w:rsidSect="0094173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2904D" w14:textId="77777777" w:rsidR="009C19A6" w:rsidRDefault="009C19A6" w:rsidP="00F46AB3">
      <w:pPr>
        <w:spacing w:after="0" w:line="240" w:lineRule="auto"/>
      </w:pPr>
      <w:r>
        <w:separator/>
      </w:r>
    </w:p>
  </w:endnote>
  <w:endnote w:type="continuationSeparator" w:id="0">
    <w:p w14:paraId="2D88A2ED" w14:textId="77777777" w:rsidR="009C19A6" w:rsidRDefault="009C19A6" w:rsidP="00F46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7C0E5" w14:textId="77777777" w:rsidR="009C19A6" w:rsidRDefault="009C19A6" w:rsidP="00F46AB3">
      <w:pPr>
        <w:spacing w:after="0" w:line="240" w:lineRule="auto"/>
      </w:pPr>
      <w:r>
        <w:separator/>
      </w:r>
    </w:p>
  </w:footnote>
  <w:footnote w:type="continuationSeparator" w:id="0">
    <w:p w14:paraId="5672CF58" w14:textId="77777777" w:rsidR="009C19A6" w:rsidRDefault="009C19A6" w:rsidP="00F46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36"/>
    <w:rsid w:val="00004DA9"/>
    <w:rsid w:val="003A4B7B"/>
    <w:rsid w:val="00514645"/>
    <w:rsid w:val="005A685E"/>
    <w:rsid w:val="006E6EB8"/>
    <w:rsid w:val="00815C8D"/>
    <w:rsid w:val="00941736"/>
    <w:rsid w:val="009C19A6"/>
    <w:rsid w:val="00AF683B"/>
    <w:rsid w:val="00B603CE"/>
    <w:rsid w:val="00C01D4E"/>
    <w:rsid w:val="00D755D7"/>
    <w:rsid w:val="00DB0100"/>
    <w:rsid w:val="00E20DF5"/>
    <w:rsid w:val="00E805B8"/>
    <w:rsid w:val="00EB0DFA"/>
    <w:rsid w:val="00F44A37"/>
    <w:rsid w:val="00F46AB3"/>
    <w:rsid w:val="00FA11EE"/>
    <w:rsid w:val="00FD6D6F"/>
    <w:rsid w:val="7790E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59F07"/>
  <w15:chartTrackingRefBased/>
  <w15:docId w15:val="{6C4893F4-A555-4573-8DB9-376394612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3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73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73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73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73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73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73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73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73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73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7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73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417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73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736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1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736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9417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7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7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173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1736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F46A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6AB3"/>
    <w:rPr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F46A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6AB3"/>
    <w:rPr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42B9B6-D32D-4B2F-8953-E8873F297EC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F51DFAF3-0BEC-4D13-BE0C-8E544C9E3A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5E061D-B11F-40AF-BA7E-27BE7EDA25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5</Words>
  <Characters>4363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young Lee</dc:creator>
  <cp:keywords/>
  <dc:description/>
  <cp:lastModifiedBy>Vanek, Tammy (ELS-HBE)</cp:lastModifiedBy>
  <cp:revision>3</cp:revision>
  <dcterms:created xsi:type="dcterms:W3CDTF">2025-04-23T21:46:00Z</dcterms:created>
  <dcterms:modified xsi:type="dcterms:W3CDTF">2025-04-23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4-23T21:45:35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559fb50-3278-4216-9e87-47f04c004b48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2</vt:lpwstr>
  </property>
  <property fmtid="{D5CDD505-2E9C-101B-9397-08002B2CF9AE}" pid="11" name="MediaServiceImageTags">
    <vt:lpwstr/>
  </property>
</Properties>
</file>